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5A1F6" w14:textId="77777777" w:rsidR="00EB7A97" w:rsidRDefault="000162CF" w:rsidP="000162CF">
      <w:pPr>
        <w:spacing w:line="480" w:lineRule="auto"/>
        <w:jc w:val="center"/>
        <w:rPr>
          <w:b/>
          <w:bCs/>
          <w:color w:val="000000" w:themeColor="text1"/>
        </w:rPr>
      </w:pPr>
      <w:r w:rsidRPr="00B37207">
        <w:rPr>
          <w:b/>
          <w:bCs/>
          <w:color w:val="000000" w:themeColor="text1"/>
        </w:rPr>
        <w:t>Discriminating between sick and healthy faces based on early sickness cues:</w:t>
      </w:r>
    </w:p>
    <w:p w14:paraId="264A31C2" w14:textId="28233170" w:rsidR="000162CF" w:rsidRDefault="000162CF" w:rsidP="000162CF">
      <w:pPr>
        <w:spacing w:line="480" w:lineRule="auto"/>
        <w:jc w:val="center"/>
        <w:rPr>
          <w:b/>
          <w:bCs/>
          <w:color w:val="000000" w:themeColor="text1"/>
        </w:rPr>
      </w:pPr>
      <w:r w:rsidRPr="00B37207">
        <w:rPr>
          <w:b/>
          <w:bCs/>
          <w:color w:val="000000" w:themeColor="text1"/>
        </w:rPr>
        <w:t xml:space="preserve">an exploratory analysis of sex differences </w:t>
      </w:r>
    </w:p>
    <w:p w14:paraId="63615D88" w14:textId="77777777" w:rsidR="00EB7A97" w:rsidRDefault="00EB7A97" w:rsidP="000162CF">
      <w:pPr>
        <w:spacing w:line="480" w:lineRule="auto"/>
        <w:jc w:val="center"/>
        <w:rPr>
          <w:b/>
          <w:bCs/>
          <w:color w:val="000000" w:themeColor="text1"/>
        </w:rPr>
      </w:pPr>
    </w:p>
    <w:p w14:paraId="32F42051" w14:textId="3DEC03D5" w:rsidR="00EB7A97" w:rsidRDefault="00EB7A97" w:rsidP="000162CF">
      <w:pPr>
        <w:spacing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ognetti et al., 2023</w:t>
      </w:r>
      <w:r w:rsidR="000B4637">
        <w:rPr>
          <w:b/>
          <w:bCs/>
          <w:color w:val="000000" w:themeColor="text1"/>
        </w:rPr>
        <w:t xml:space="preserve"> EMPH</w:t>
      </w:r>
    </w:p>
    <w:p w14:paraId="422063DB" w14:textId="77777777" w:rsidR="0049046B" w:rsidRPr="00F03D94" w:rsidRDefault="0049046B" w:rsidP="00D92B4B">
      <w:pPr>
        <w:rPr>
          <w:rFonts w:ascii="Arial" w:hAnsi="Arial" w:cs="Arial"/>
          <w:sz w:val="22"/>
          <w:szCs w:val="22"/>
        </w:rPr>
      </w:pPr>
    </w:p>
    <w:p w14:paraId="7C527CB7" w14:textId="53FCAEB8" w:rsidR="00D92B4B" w:rsidRPr="00F03D94" w:rsidRDefault="00D92B4B" w:rsidP="00D92B4B">
      <w:pPr>
        <w:jc w:val="center"/>
        <w:rPr>
          <w:rFonts w:ascii="Arial" w:hAnsi="Arial" w:cs="Arial"/>
          <w:sz w:val="22"/>
          <w:szCs w:val="22"/>
        </w:rPr>
      </w:pPr>
      <w:r w:rsidRPr="00F03D94">
        <w:rPr>
          <w:rFonts w:ascii="Arial" w:hAnsi="Arial" w:cs="Arial"/>
          <w:sz w:val="22"/>
          <w:szCs w:val="22"/>
        </w:rPr>
        <w:t xml:space="preserve">Supplementary </w:t>
      </w:r>
      <w:r>
        <w:rPr>
          <w:rFonts w:ascii="Arial" w:hAnsi="Arial" w:cs="Arial"/>
          <w:sz w:val="22"/>
          <w:szCs w:val="22"/>
        </w:rPr>
        <w:t>Data</w:t>
      </w:r>
    </w:p>
    <w:p w14:paraId="030C0430" w14:textId="77777777" w:rsidR="00D92B4B" w:rsidRDefault="00D92B4B" w:rsidP="00D92B4B">
      <w:pPr>
        <w:rPr>
          <w:rFonts w:ascii="Times" w:hAnsi="Times"/>
          <w:color w:val="000000" w:themeColor="text1"/>
          <w:sz w:val="20"/>
          <w:szCs w:val="20"/>
        </w:rPr>
        <w:sectPr w:rsidR="00D92B4B" w:rsidSect="00D92B4B">
          <w:pgSz w:w="12240" w:h="15840"/>
          <w:pgMar w:top="1440" w:right="1440" w:bottom="1440" w:left="1440" w:header="720" w:footer="720" w:gutter="0"/>
          <w:cols w:space="720"/>
          <w:vAlign w:val="center"/>
          <w:docGrid w:linePitch="360"/>
        </w:sectPr>
      </w:pPr>
    </w:p>
    <w:p w14:paraId="5B3E3496" w14:textId="77777777" w:rsidR="008B6449" w:rsidRDefault="008B6449" w:rsidP="0049046B">
      <w:pPr>
        <w:spacing w:line="276" w:lineRule="auto"/>
        <w:jc w:val="both"/>
        <w:rPr>
          <w:b/>
          <w:lang w:val="en-GB"/>
        </w:rPr>
      </w:pPr>
    </w:p>
    <w:p w14:paraId="0550A8FF" w14:textId="34D49AAA" w:rsidR="00967531" w:rsidRDefault="00967531" w:rsidP="0049046B">
      <w:pPr>
        <w:spacing w:line="276" w:lineRule="auto"/>
        <w:jc w:val="both"/>
        <w:rPr>
          <w:b/>
          <w:lang w:val="en-GB"/>
        </w:rPr>
      </w:pPr>
      <w:r w:rsidRPr="00967531">
        <w:rPr>
          <w:b/>
          <w:lang w:val="en-GB"/>
        </w:rPr>
        <w:t>Figure S1. Age distribution</w:t>
      </w:r>
    </w:p>
    <w:p w14:paraId="7E09F619" w14:textId="5CB786C2" w:rsidR="0041687B" w:rsidRPr="00967531" w:rsidRDefault="0041687B" w:rsidP="0049046B">
      <w:pPr>
        <w:spacing w:line="276" w:lineRule="auto"/>
        <w:jc w:val="both"/>
        <w:rPr>
          <w:b/>
          <w:lang w:val="en-GB"/>
        </w:rPr>
      </w:pPr>
    </w:p>
    <w:p w14:paraId="24FBEE4A" w14:textId="5A3762E8" w:rsidR="00967531" w:rsidRDefault="00ED1E5C" w:rsidP="0049046B">
      <w:pPr>
        <w:spacing w:line="276" w:lineRule="auto"/>
        <w:jc w:val="both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19DA3979" wp14:editId="72AB6FB3">
            <wp:extent cx="6187441" cy="3437467"/>
            <wp:effectExtent l="0" t="0" r="0" b="4445"/>
            <wp:docPr id="1" name="Image 1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graphiqu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8117" cy="3443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F4B1E" w14:textId="0440F33A" w:rsidR="008B6449" w:rsidRDefault="008B6449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4ABFA2C7" w14:textId="77777777" w:rsidR="00967531" w:rsidRDefault="00967531" w:rsidP="0049046B">
      <w:pPr>
        <w:spacing w:line="276" w:lineRule="auto"/>
        <w:jc w:val="both"/>
        <w:rPr>
          <w:b/>
          <w:lang w:val="en-GB"/>
        </w:rPr>
      </w:pPr>
    </w:p>
    <w:p w14:paraId="24985D53" w14:textId="77777777" w:rsidR="008B6449" w:rsidRDefault="008B6449" w:rsidP="0049046B">
      <w:pPr>
        <w:spacing w:line="276" w:lineRule="auto"/>
        <w:jc w:val="both"/>
        <w:rPr>
          <w:b/>
          <w:lang w:val="en-GB"/>
        </w:rPr>
      </w:pPr>
    </w:p>
    <w:p w14:paraId="342B842D" w14:textId="2CA5AEF3" w:rsidR="00967531" w:rsidRDefault="008F2750" w:rsidP="0049046B">
      <w:pPr>
        <w:spacing w:line="276" w:lineRule="auto"/>
        <w:jc w:val="both"/>
        <w:rPr>
          <w:b/>
          <w:lang w:val="en-GB"/>
        </w:rPr>
      </w:pPr>
      <w:r>
        <w:rPr>
          <w:b/>
          <w:lang w:val="en-GB"/>
        </w:rPr>
        <w:t>Table S1. Descriptive statistics</w:t>
      </w:r>
      <w:r w:rsidR="00622DB8">
        <w:rPr>
          <w:b/>
          <w:lang w:val="en-GB"/>
        </w:rPr>
        <w:t xml:space="preserve"> comparing men’s and women’s characteristics. </w:t>
      </w:r>
      <w:r w:rsidR="00332332" w:rsidRPr="007B259B">
        <w:rPr>
          <w:color w:val="000000" w:themeColor="text1"/>
        </w:rPr>
        <w:t xml:space="preserve">Mean and SD for men and </w:t>
      </w:r>
      <w:r w:rsidR="00C86B02" w:rsidRPr="007B259B">
        <w:rPr>
          <w:color w:val="000000" w:themeColor="text1"/>
        </w:rPr>
        <w:t>women</w:t>
      </w:r>
      <w:r w:rsidR="00332332" w:rsidRPr="007B259B">
        <w:rPr>
          <w:color w:val="000000" w:themeColor="text1"/>
        </w:rPr>
        <w:t xml:space="preserve"> are given as well as the results of two</w:t>
      </w:r>
      <w:r w:rsidR="00332332" w:rsidRPr="00723E2D">
        <w:rPr>
          <w:color w:val="000000" w:themeColor="text1"/>
        </w:rPr>
        <w:t>-sided Student t-test</w:t>
      </w:r>
      <w:r w:rsidR="00C86B02">
        <w:rPr>
          <w:color w:val="000000" w:themeColor="text1"/>
        </w:rPr>
        <w:t xml:space="preserve">s comparing men’s and women’s characteristics (except age). </w:t>
      </w:r>
      <w:r w:rsidR="007B259B">
        <w:rPr>
          <w:color w:val="000000" w:themeColor="text1"/>
        </w:rPr>
        <w:t xml:space="preserve">Variables that significantly differ between men and women are reported in bold. </w:t>
      </w:r>
    </w:p>
    <w:p w14:paraId="2E2288F6" w14:textId="77777777" w:rsidR="00622DB8" w:rsidRDefault="00622DB8" w:rsidP="0049046B">
      <w:pPr>
        <w:spacing w:line="276" w:lineRule="auto"/>
        <w:jc w:val="both"/>
        <w:rPr>
          <w:b/>
          <w:lang w:val="en-GB"/>
        </w:rPr>
      </w:pP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2260"/>
        <w:gridCol w:w="940"/>
        <w:gridCol w:w="940"/>
        <w:gridCol w:w="940"/>
        <w:gridCol w:w="940"/>
        <w:gridCol w:w="772"/>
        <w:gridCol w:w="1019"/>
        <w:gridCol w:w="1029"/>
      </w:tblGrid>
      <w:tr w:rsidR="008B6449" w14:paraId="514C46B3" w14:textId="77777777" w:rsidTr="008B6449">
        <w:trPr>
          <w:trHeight w:val="320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ED55" w14:textId="77777777" w:rsidR="008B6449" w:rsidRDefault="008B64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BDA8" w14:textId="77777777" w:rsidR="008B6449" w:rsidRDefault="008B64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9F77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n (N=340)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4C01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omen (N=343)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AFE9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wo-sided Student t-test</w:t>
            </w:r>
          </w:p>
        </w:tc>
      </w:tr>
      <w:tr w:rsidR="008B6449" w14:paraId="3FBFAC3E" w14:textId="77777777" w:rsidTr="008B6449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1EAF" w14:textId="77777777" w:rsidR="008B6449" w:rsidRDefault="008B64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321BA" w14:textId="77777777" w:rsidR="008B6449" w:rsidRDefault="008B64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A3AE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10C26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BE1A6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C80F6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272D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999A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81E3" w14:textId="77777777" w:rsidR="008B6449" w:rsidRDefault="008B644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B6449" w14:paraId="54CC5F60" w14:textId="77777777" w:rsidTr="008B6449">
        <w:trPr>
          <w:trHeight w:val="42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AB01" w14:textId="77777777" w:rsidR="008B6449" w:rsidRDefault="008B64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0F18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DB5E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8235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1C05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3E5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B734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3CE1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</w:tr>
      <w:tr w:rsidR="008B6449" w14:paraId="60B57B3E" w14:textId="77777777" w:rsidTr="008B6449">
        <w:trPr>
          <w:trHeight w:val="42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C556" w14:textId="77777777" w:rsidR="008B6449" w:rsidRDefault="008B64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ction Time (s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3774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345C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7163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8CC6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6F69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BCC6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60.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E985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8B6449" w14:paraId="074FC097" w14:textId="77777777" w:rsidTr="008B6449">
        <w:trPr>
          <w:trHeight w:val="42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D0F7" w14:textId="77777777" w:rsidR="008B6449" w:rsidRDefault="008B64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lf-reported heal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6C98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ED65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FDED" w14:textId="14FA4894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A53DD0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5CD1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912C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1741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0.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0363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1</w:t>
            </w:r>
          </w:p>
        </w:tc>
      </w:tr>
      <w:tr w:rsidR="008B6449" w14:paraId="01336BCF" w14:textId="77777777" w:rsidTr="008B6449">
        <w:trPr>
          <w:trHeight w:val="42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093F" w14:textId="77777777" w:rsidR="008B6449" w:rsidRDefault="008B64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D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65B2" w14:textId="77777777" w:rsidR="008B6449" w:rsidRDefault="008B64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0CCB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AB41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987C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858B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FDB0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1AC3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</w:tr>
      <w:tr w:rsidR="008B6449" w14:paraId="08259B3C" w14:textId="77777777" w:rsidTr="008B6449">
        <w:trPr>
          <w:trHeight w:val="4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83D2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E74B" w14:textId="77777777" w:rsidR="008B6449" w:rsidRDefault="008B64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E4D3" w14:textId="2A8CFD52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10F4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5A2B" w14:textId="6DE95134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10F4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E7CE" w14:textId="04533BBF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10F4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AEEB" w14:textId="75E0C880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10F4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221E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D44D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0.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9477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45</w:t>
            </w:r>
          </w:p>
        </w:tc>
      </w:tr>
      <w:tr w:rsidR="008B6449" w14:paraId="7FE94EEB" w14:textId="77777777" w:rsidTr="008B6449">
        <w:trPr>
          <w:trHeight w:val="4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05F8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C545" w14:textId="77777777" w:rsidR="008B6449" w:rsidRDefault="008B64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ternal sour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E186" w14:textId="7510F1B9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10F4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BC74" w14:textId="40A90FAE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10F4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81C3" w14:textId="06083AB3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10F4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496" w14:textId="6B42C30F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10F4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4B06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FAD3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0.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3BBC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13</w:t>
            </w:r>
          </w:p>
        </w:tc>
      </w:tr>
      <w:tr w:rsidR="008B6449" w14:paraId="6A5D8E43" w14:textId="77777777" w:rsidTr="008B6449">
        <w:trPr>
          <w:trHeight w:val="4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9358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681F" w14:textId="77777777" w:rsidR="008B6449" w:rsidRDefault="008B64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nal sour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15DF" w14:textId="2FF9072D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810F4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F716" w14:textId="12EA6E5C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10F4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D01E" w14:textId="63BB995C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810F4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19E3" w14:textId="601BD2A5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810F4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1793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0A6A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0.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5E32" w14:textId="77777777" w:rsidR="008B6449" w:rsidRDefault="008B6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1</w:t>
            </w:r>
          </w:p>
        </w:tc>
      </w:tr>
      <w:tr w:rsidR="008B6449" w14:paraId="29B0C654" w14:textId="77777777" w:rsidTr="008B6449">
        <w:trPr>
          <w:trHeight w:val="42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81F9" w14:textId="77777777" w:rsidR="008B6449" w:rsidRDefault="008B64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V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FAEE" w14:textId="77777777" w:rsidR="008B6449" w:rsidRDefault="008B64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759F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2397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0EA1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07DD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66CD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A52F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</w:tr>
      <w:tr w:rsidR="008B6449" w14:paraId="0B7F8176" w14:textId="77777777" w:rsidTr="008B6449">
        <w:trPr>
          <w:trHeight w:val="4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5E93" w14:textId="77777777" w:rsidR="008B6449" w:rsidRDefault="008B64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3A58" w14:textId="77777777" w:rsidR="008B6449" w:rsidRDefault="008B64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0F11" w14:textId="0EB3040A" w:rsidR="008B6449" w:rsidRDefault="005F1BF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FBDC" w14:textId="1D25ACE5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E3FD" w14:textId="1E9571B0" w:rsidR="008B6449" w:rsidRDefault="0002451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3C2D" w14:textId="11E1A80D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46F7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498D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3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5535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6449" w14:paraId="6D75054C" w14:textId="77777777" w:rsidTr="008B6449">
        <w:trPr>
          <w:trHeight w:val="4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4FFA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07EE" w14:textId="77777777" w:rsidR="008B6449" w:rsidRDefault="008B64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rm subsc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14B1" w14:textId="1878FE1B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C555" w14:textId="7AA7A0B2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319B" w14:textId="48BA0AF8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FE84" w14:textId="4FD78F4D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0DC9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86FF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80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E091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2</w:t>
            </w:r>
          </w:p>
        </w:tc>
      </w:tr>
      <w:tr w:rsidR="008B6449" w14:paraId="16289099" w14:textId="77777777" w:rsidTr="008B6449">
        <w:trPr>
          <w:trHeight w:val="4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20A8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A42D" w14:textId="77777777" w:rsidR="008B6449" w:rsidRDefault="008B64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ectability subsc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0F56" w14:textId="1807D5AD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50E6" w14:textId="4767E662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6EBC" w14:textId="680A306A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DA58" w14:textId="3EEA981B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36B6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CEAA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61.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34FC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B6449" w14:paraId="23D0BEBB" w14:textId="77777777" w:rsidTr="008B6449">
        <w:trPr>
          <w:trHeight w:val="420"/>
        </w:trPr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00A63" w14:textId="77777777" w:rsidR="008B6449" w:rsidRDefault="008B644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A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B326A" w14:textId="734B73FD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9B3B2" w14:textId="13846ADF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8D6D" w14:textId="7DBBD685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7FAB" w14:textId="67EA273D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810F4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7A57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156CA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9.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4E89" w14:textId="77777777" w:rsidR="008B6449" w:rsidRDefault="008B64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0667C3F5" w14:textId="77777777" w:rsidR="006915C2" w:rsidRDefault="006915C2" w:rsidP="0049046B">
      <w:pPr>
        <w:spacing w:line="276" w:lineRule="auto"/>
        <w:jc w:val="both"/>
        <w:rPr>
          <w:b/>
          <w:lang w:val="en-GB"/>
        </w:rPr>
      </w:pPr>
    </w:p>
    <w:p w14:paraId="0BDBD10D" w14:textId="77777777" w:rsidR="00622DB8" w:rsidRDefault="00622DB8" w:rsidP="0049046B">
      <w:pPr>
        <w:spacing w:line="276" w:lineRule="auto"/>
        <w:jc w:val="both"/>
        <w:rPr>
          <w:b/>
          <w:lang w:val="en-GB"/>
        </w:rPr>
      </w:pPr>
    </w:p>
    <w:p w14:paraId="253C4E33" w14:textId="1CCED699" w:rsidR="00904A8F" w:rsidRDefault="00904A8F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3EEB615F" w14:textId="1575EB09" w:rsidR="00904A8F" w:rsidRPr="0049046B" w:rsidRDefault="00904A8F" w:rsidP="00904A8F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9046B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S</w:t>
      </w:r>
      <w:r w:rsidR="008A2272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49046B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16773">
        <w:rPr>
          <w:b/>
          <w:lang w:val="en-GB"/>
        </w:rPr>
        <w:t>Multiple l</w:t>
      </w:r>
      <w:r>
        <w:rPr>
          <w:b/>
          <w:lang w:val="en-GB"/>
        </w:rPr>
        <w:t xml:space="preserve">inear </w:t>
      </w:r>
      <w:r w:rsidR="00E3795C">
        <w:rPr>
          <w:b/>
          <w:lang w:val="en-GB"/>
        </w:rPr>
        <w:t>regression</w:t>
      </w:r>
      <w:r w:rsidR="00816773">
        <w:rPr>
          <w:b/>
          <w:lang w:val="en-GB"/>
        </w:rPr>
        <w:t xml:space="preserve"> analyses </w:t>
      </w:r>
      <w:r>
        <w:rPr>
          <w:b/>
          <w:lang w:val="en-GB"/>
        </w:rPr>
        <w:t xml:space="preserve">investigating whether men (N=340) and women (N=343) differed </w:t>
      </w:r>
      <w:r w:rsidRPr="0049046B">
        <w:rPr>
          <w:b/>
          <w:lang w:val="en-GB"/>
        </w:rPr>
        <w:t xml:space="preserve">in </w:t>
      </w:r>
      <w:r w:rsidR="00530F8A">
        <w:rPr>
          <w:b/>
          <w:lang w:val="en-GB"/>
        </w:rPr>
        <w:t xml:space="preserve">(A) </w:t>
      </w:r>
      <w:r w:rsidR="00F77C95">
        <w:rPr>
          <w:b/>
          <w:lang w:val="en-GB"/>
        </w:rPr>
        <w:t xml:space="preserve">decision criterion c, </w:t>
      </w:r>
      <w:r w:rsidR="00530F8A">
        <w:rPr>
          <w:b/>
          <w:lang w:val="en-GB"/>
        </w:rPr>
        <w:t xml:space="preserve">(B) </w:t>
      </w:r>
      <w:r w:rsidR="000110AD">
        <w:rPr>
          <w:b/>
          <w:lang w:val="en-GB"/>
        </w:rPr>
        <w:t xml:space="preserve">discriminability index d’ and </w:t>
      </w:r>
      <w:r w:rsidR="00530F8A">
        <w:rPr>
          <w:b/>
          <w:lang w:val="en-GB"/>
        </w:rPr>
        <w:t xml:space="preserve">(C) </w:t>
      </w:r>
      <w:r w:rsidR="000110AD">
        <w:rPr>
          <w:b/>
          <w:lang w:val="en-GB"/>
        </w:rPr>
        <w:t>correct identification</w:t>
      </w:r>
      <w:r w:rsidR="00917EB4">
        <w:rPr>
          <w:b/>
          <w:lang w:val="en-GB"/>
        </w:rPr>
        <w:t>s</w:t>
      </w:r>
      <w:r>
        <w:rPr>
          <w:b/>
          <w:lang w:val="en-GB"/>
        </w:rPr>
        <w:t xml:space="preserve">. </w:t>
      </w:r>
      <w:r w:rsidRPr="00797F91">
        <w:rPr>
          <w:lang w:val="en-GB"/>
        </w:rPr>
        <w:t>For each variable, the estimate (β)</w:t>
      </w:r>
      <w:r w:rsidR="00530F8A">
        <w:rPr>
          <w:lang w:val="en-GB"/>
        </w:rPr>
        <w:t xml:space="preserve">, </w:t>
      </w:r>
      <w:r w:rsidRPr="00797F91">
        <w:rPr>
          <w:lang w:val="en-GB"/>
        </w:rPr>
        <w:t>the standard error of the mean (SE)</w:t>
      </w:r>
      <w:r w:rsidR="000F2304">
        <w:rPr>
          <w:lang w:val="en-GB"/>
        </w:rPr>
        <w:t>, th</w:t>
      </w:r>
      <w:r>
        <w:rPr>
          <w:lang w:val="en-GB"/>
        </w:rPr>
        <w:t>e</w:t>
      </w:r>
      <w:r w:rsidRPr="00797F91">
        <w:rPr>
          <w:lang w:val="en-GB"/>
        </w:rPr>
        <w:t xml:space="preserve"> </w:t>
      </w:r>
      <w:r w:rsidR="00EE27C5">
        <w:rPr>
          <w:lang w:val="en-GB"/>
        </w:rPr>
        <w:t>F</w:t>
      </w:r>
      <w:r w:rsidRPr="00797F91">
        <w:rPr>
          <w:lang w:val="en-GB"/>
        </w:rPr>
        <w:t xml:space="preserve"> statistic, the degrees of freedom (</w:t>
      </w:r>
      <w:proofErr w:type="spellStart"/>
      <w:r w:rsidRPr="00797F91">
        <w:rPr>
          <w:lang w:val="en-GB"/>
        </w:rPr>
        <w:t>df</w:t>
      </w:r>
      <w:proofErr w:type="spellEnd"/>
      <w:r w:rsidRPr="00797F91">
        <w:rPr>
          <w:lang w:val="en-GB"/>
        </w:rPr>
        <w:t xml:space="preserve">), and the p-value of the likelihood ratio </w:t>
      </w:r>
      <w:r w:rsidR="00496D52">
        <w:rPr>
          <w:lang w:val="en-GB"/>
        </w:rPr>
        <w:t>o</w:t>
      </w:r>
      <w:r w:rsidR="00496D52" w:rsidRPr="00797F91">
        <w:rPr>
          <w:lang w:val="en-GB"/>
        </w:rPr>
        <w:t>f the comparison between the full model and the model without the factors are given</w:t>
      </w:r>
      <w:r w:rsidRPr="00797F91">
        <w:rPr>
          <w:lang w:val="en-GB"/>
        </w:rPr>
        <w:t xml:space="preserve">. The estimate of the variable </w:t>
      </w:r>
      <w:r>
        <w:rPr>
          <w:i/>
          <w:lang w:val="en-GB"/>
        </w:rPr>
        <w:t xml:space="preserve">Sex </w:t>
      </w:r>
      <w:r>
        <w:rPr>
          <w:lang w:val="en-GB"/>
        </w:rPr>
        <w:t>is</w:t>
      </w:r>
      <w:r w:rsidRPr="00797F91">
        <w:rPr>
          <w:lang w:val="en-GB"/>
        </w:rPr>
        <w:t xml:space="preserve"> for </w:t>
      </w:r>
      <w:r>
        <w:rPr>
          <w:lang w:val="en-GB"/>
        </w:rPr>
        <w:t>the comparison between men and women (reference category).</w:t>
      </w:r>
    </w:p>
    <w:p w14:paraId="02403C4C" w14:textId="77777777" w:rsidR="00904A8F" w:rsidRPr="0037322C" w:rsidRDefault="00904A8F" w:rsidP="00904A8F">
      <w:pPr>
        <w:spacing w:line="360" w:lineRule="auto"/>
        <w:ind w:firstLine="708"/>
        <w:jc w:val="both"/>
        <w:rPr>
          <w:lang w:val="en-GB"/>
        </w:rPr>
      </w:pPr>
    </w:p>
    <w:tbl>
      <w:tblPr>
        <w:tblW w:w="751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992"/>
        <w:gridCol w:w="992"/>
        <w:gridCol w:w="851"/>
        <w:gridCol w:w="708"/>
        <w:gridCol w:w="851"/>
      </w:tblGrid>
      <w:tr w:rsidR="002A6973" w:rsidRPr="002401EA" w14:paraId="274D37B0" w14:textId="77777777" w:rsidTr="00867D32">
        <w:trPr>
          <w:trHeight w:hRule="exact" w:val="340"/>
          <w:jc w:val="center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98AB4" w14:textId="6CACE9C1" w:rsidR="002A6973" w:rsidRPr="00867D32" w:rsidRDefault="002A6973" w:rsidP="002A6973">
            <w:pPr>
              <w:spacing w:line="276" w:lineRule="auto"/>
              <w:rPr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B2723" w14:textId="547DDAFE" w:rsidR="002A6973" w:rsidRPr="00867D32" w:rsidRDefault="002A6973" w:rsidP="002A6973">
            <w:pPr>
              <w:spacing w:line="276" w:lineRule="auto"/>
              <w:rPr>
                <w:b/>
                <w:bCs/>
                <w:sz w:val="20"/>
                <w:szCs w:val="20"/>
                <w:lang w:eastAsia="fr-FR"/>
              </w:rPr>
            </w:pPr>
            <w:r w:rsidRPr="00867D32">
              <w:rPr>
                <w:b/>
                <w:bCs/>
                <w:szCs w:val="22"/>
              </w:rPr>
              <w:t>ß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9140D" w14:textId="7B472434" w:rsidR="002A6973" w:rsidRPr="00867D32" w:rsidRDefault="002A6973" w:rsidP="002A6973">
            <w:pPr>
              <w:spacing w:line="276" w:lineRule="auto"/>
              <w:rPr>
                <w:b/>
                <w:bCs/>
                <w:sz w:val="20"/>
                <w:szCs w:val="20"/>
                <w:lang w:eastAsia="fr-FR"/>
              </w:rPr>
            </w:pPr>
            <w:r w:rsidRPr="00867D32">
              <w:rPr>
                <w:b/>
                <w:bCs/>
                <w:i/>
                <w:szCs w:val="22"/>
                <w:lang w:eastAsia="fr-FR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30240" w14:textId="1657A8B1" w:rsidR="002A6973" w:rsidRPr="00867D32" w:rsidRDefault="00BB6818" w:rsidP="002A6973">
            <w:pPr>
              <w:spacing w:line="276" w:lineRule="auto"/>
              <w:rPr>
                <w:b/>
                <w:bCs/>
                <w:sz w:val="20"/>
                <w:szCs w:val="20"/>
                <w:lang w:eastAsia="fr-FR"/>
              </w:rPr>
            </w:pPr>
            <w:r>
              <w:rPr>
                <w:b/>
                <w:bCs/>
                <w:lang w:val="en-GB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A2EAF" w14:textId="30C2B4FC" w:rsidR="002A6973" w:rsidRPr="00867D32" w:rsidRDefault="002A6973" w:rsidP="002A6973">
            <w:pPr>
              <w:spacing w:line="276" w:lineRule="auto"/>
              <w:rPr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867D32">
              <w:rPr>
                <w:b/>
                <w:bCs/>
                <w:szCs w:val="22"/>
                <w:lang w:eastAsia="fr-FR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DDCD1" w14:textId="38A605E2" w:rsidR="002A6973" w:rsidRPr="00867D32" w:rsidRDefault="002A6973" w:rsidP="002A6973">
            <w:pPr>
              <w:spacing w:line="276" w:lineRule="auto"/>
              <w:rPr>
                <w:b/>
                <w:bCs/>
                <w:sz w:val="20"/>
                <w:szCs w:val="20"/>
                <w:lang w:eastAsia="fr-FR"/>
              </w:rPr>
            </w:pPr>
            <w:r w:rsidRPr="00867D32">
              <w:rPr>
                <w:b/>
                <w:bCs/>
                <w:i/>
                <w:szCs w:val="22"/>
              </w:rPr>
              <w:t>p</w:t>
            </w:r>
          </w:p>
        </w:tc>
      </w:tr>
      <w:tr w:rsidR="00867D32" w:rsidRPr="002401EA" w14:paraId="1168FC61" w14:textId="77777777" w:rsidTr="00867D32">
        <w:trPr>
          <w:trHeight w:hRule="exact" w:val="340"/>
          <w:jc w:val="center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84D436" w14:textId="40907897" w:rsidR="00867D32" w:rsidRPr="00867D32" w:rsidRDefault="00867D32" w:rsidP="002A6973">
            <w:pPr>
              <w:spacing w:line="276" w:lineRule="auto"/>
              <w:rPr>
                <w:b/>
                <w:bCs/>
                <w:sz w:val="20"/>
                <w:szCs w:val="20"/>
                <w:lang w:eastAsia="fr-FR"/>
              </w:rPr>
            </w:pPr>
            <w:r w:rsidRPr="00867D32">
              <w:rPr>
                <w:b/>
                <w:bCs/>
                <w:sz w:val="20"/>
                <w:szCs w:val="20"/>
                <w:lang w:eastAsia="fr-FR"/>
              </w:rPr>
              <w:t>A) Decision criteria 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CCDDA30" w14:textId="77777777" w:rsidR="00867D32" w:rsidRPr="00867D32" w:rsidRDefault="00867D32" w:rsidP="002A6973">
            <w:pPr>
              <w:spacing w:line="276" w:lineRule="auto"/>
              <w:rPr>
                <w:b/>
                <w:bCs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0380A40" w14:textId="77777777" w:rsidR="00867D32" w:rsidRPr="00867D32" w:rsidRDefault="00867D32" w:rsidP="002A6973">
            <w:pPr>
              <w:spacing w:line="276" w:lineRule="auto"/>
              <w:rPr>
                <w:b/>
                <w:bCs/>
                <w:i/>
                <w:szCs w:val="22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0EE168A" w14:textId="77777777" w:rsidR="00867D32" w:rsidRPr="00867D32" w:rsidRDefault="00867D32" w:rsidP="002A6973">
            <w:pPr>
              <w:spacing w:line="276" w:lineRule="auto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8E36515" w14:textId="77777777" w:rsidR="00867D32" w:rsidRPr="00867D32" w:rsidRDefault="00867D32" w:rsidP="002A6973">
            <w:pPr>
              <w:spacing w:line="276" w:lineRule="auto"/>
              <w:rPr>
                <w:b/>
                <w:bCs/>
                <w:szCs w:val="22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6A98BE7" w14:textId="77777777" w:rsidR="00867D32" w:rsidRPr="00867D32" w:rsidRDefault="00867D32" w:rsidP="002A6973">
            <w:pPr>
              <w:spacing w:line="276" w:lineRule="auto"/>
              <w:rPr>
                <w:b/>
                <w:bCs/>
                <w:i/>
                <w:szCs w:val="22"/>
              </w:rPr>
            </w:pPr>
          </w:p>
        </w:tc>
      </w:tr>
      <w:tr w:rsidR="002A6973" w:rsidRPr="002401EA" w14:paraId="0DAE6483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ACFC8FD" w14:textId="77777777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Intercept</w:t>
            </w:r>
          </w:p>
        </w:tc>
        <w:tc>
          <w:tcPr>
            <w:tcW w:w="992" w:type="dxa"/>
            <w:vAlign w:val="center"/>
          </w:tcPr>
          <w:p w14:paraId="305E623C" w14:textId="2F4D685A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992" w:type="dxa"/>
            <w:vAlign w:val="center"/>
          </w:tcPr>
          <w:p w14:paraId="2FEB66D9" w14:textId="0489DDDD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851" w:type="dxa"/>
            <w:vAlign w:val="center"/>
          </w:tcPr>
          <w:p w14:paraId="74D55E82" w14:textId="77777777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vAlign w:val="center"/>
          </w:tcPr>
          <w:p w14:paraId="38978C99" w14:textId="77777777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Align w:val="center"/>
          </w:tcPr>
          <w:p w14:paraId="28F9AEA9" w14:textId="77777777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</w:tr>
      <w:tr w:rsidR="002A6973" w:rsidRPr="002401EA" w14:paraId="1F459589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B74CB20" w14:textId="7958187E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992" w:type="dxa"/>
            <w:vAlign w:val="center"/>
          </w:tcPr>
          <w:p w14:paraId="2AA15F5F" w14:textId="322EBA27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992" w:type="dxa"/>
            <w:vAlign w:val="center"/>
          </w:tcPr>
          <w:p w14:paraId="0BD483B3" w14:textId="34E77E68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851" w:type="dxa"/>
            <w:vAlign w:val="center"/>
          </w:tcPr>
          <w:p w14:paraId="72CD28BD" w14:textId="210DEC34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708" w:type="dxa"/>
            <w:vAlign w:val="center"/>
          </w:tcPr>
          <w:p w14:paraId="43A0DC23" w14:textId="0F391AC7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0D29FFC3" w14:textId="46ADAF72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0.84</w:t>
            </w:r>
          </w:p>
        </w:tc>
      </w:tr>
      <w:tr w:rsidR="002A6973" w:rsidRPr="002401EA" w14:paraId="27268264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1843567" w14:textId="6859B09B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992" w:type="dxa"/>
            <w:vAlign w:val="center"/>
          </w:tcPr>
          <w:p w14:paraId="48015103" w14:textId="67D2454F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92" w:type="dxa"/>
            <w:vAlign w:val="center"/>
          </w:tcPr>
          <w:p w14:paraId="758DBA74" w14:textId="147B1A99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51" w:type="dxa"/>
            <w:vAlign w:val="center"/>
          </w:tcPr>
          <w:p w14:paraId="5936DBB1" w14:textId="376649D1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708" w:type="dxa"/>
            <w:vAlign w:val="center"/>
          </w:tcPr>
          <w:p w14:paraId="2896F057" w14:textId="1CC503E9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418F07AE" w14:textId="23684B94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0.45</w:t>
            </w:r>
          </w:p>
        </w:tc>
      </w:tr>
      <w:tr w:rsidR="002A6973" w:rsidRPr="002401EA" w14:paraId="776C6CE6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3E527CFE" w14:textId="25E6A7C2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Response time</w:t>
            </w:r>
          </w:p>
        </w:tc>
        <w:tc>
          <w:tcPr>
            <w:tcW w:w="992" w:type="dxa"/>
            <w:vAlign w:val="center"/>
          </w:tcPr>
          <w:p w14:paraId="7D91F7D5" w14:textId="153A42F1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-0.11</w:t>
            </w:r>
          </w:p>
        </w:tc>
        <w:tc>
          <w:tcPr>
            <w:tcW w:w="992" w:type="dxa"/>
            <w:vAlign w:val="center"/>
          </w:tcPr>
          <w:p w14:paraId="63DDA53B" w14:textId="787477F8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51" w:type="dxa"/>
            <w:vAlign w:val="center"/>
          </w:tcPr>
          <w:p w14:paraId="4918B634" w14:textId="12983957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24.52</w:t>
            </w:r>
          </w:p>
        </w:tc>
        <w:tc>
          <w:tcPr>
            <w:tcW w:w="708" w:type="dxa"/>
            <w:vAlign w:val="center"/>
          </w:tcPr>
          <w:p w14:paraId="5412C6B3" w14:textId="4D33BD49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6F5DAAC0" w14:textId="7328312C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&lt;0.001</w:t>
            </w:r>
          </w:p>
        </w:tc>
      </w:tr>
      <w:tr w:rsidR="002A6973" w:rsidRPr="002401EA" w14:paraId="2CE912DA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780A057A" w14:textId="17DDB793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Self-reported health</w:t>
            </w:r>
          </w:p>
        </w:tc>
        <w:tc>
          <w:tcPr>
            <w:tcW w:w="992" w:type="dxa"/>
            <w:vAlign w:val="center"/>
          </w:tcPr>
          <w:p w14:paraId="3380FEC6" w14:textId="2226E2C7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92" w:type="dxa"/>
            <w:vAlign w:val="center"/>
          </w:tcPr>
          <w:p w14:paraId="76BAC9AB" w14:textId="09056C05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51" w:type="dxa"/>
            <w:vAlign w:val="center"/>
          </w:tcPr>
          <w:p w14:paraId="76D799DB" w14:textId="61837E6A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708" w:type="dxa"/>
            <w:vAlign w:val="center"/>
          </w:tcPr>
          <w:p w14:paraId="483666C3" w14:textId="54F189D6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6A111896" w14:textId="67F35EF7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84</w:t>
            </w:r>
          </w:p>
        </w:tc>
      </w:tr>
      <w:tr w:rsidR="002A6973" w:rsidRPr="002401EA" w14:paraId="23E676A4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2E5432DB" w14:textId="3F48FBE2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BODS (total score)</w:t>
            </w:r>
          </w:p>
        </w:tc>
        <w:tc>
          <w:tcPr>
            <w:tcW w:w="992" w:type="dxa"/>
            <w:vAlign w:val="center"/>
          </w:tcPr>
          <w:p w14:paraId="6F2FB720" w14:textId="49C5B158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-0.10</w:t>
            </w:r>
          </w:p>
        </w:tc>
        <w:tc>
          <w:tcPr>
            <w:tcW w:w="992" w:type="dxa"/>
            <w:vAlign w:val="center"/>
          </w:tcPr>
          <w:p w14:paraId="14912FFA" w14:textId="586D4538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851" w:type="dxa"/>
            <w:vAlign w:val="center"/>
          </w:tcPr>
          <w:p w14:paraId="20EA4C49" w14:textId="51F7073A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0.24</w:t>
            </w:r>
          </w:p>
        </w:tc>
        <w:tc>
          <w:tcPr>
            <w:tcW w:w="708" w:type="dxa"/>
            <w:vAlign w:val="center"/>
          </w:tcPr>
          <w:p w14:paraId="577D446A" w14:textId="5141BB4C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7BB683AD" w14:textId="7E8F1ED7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01</w:t>
            </w:r>
          </w:p>
        </w:tc>
      </w:tr>
      <w:tr w:rsidR="002A6973" w:rsidRPr="002401EA" w14:paraId="4D132CD0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1CB38DED" w14:textId="6DF3EAAF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PVD (total score)</w:t>
            </w:r>
          </w:p>
        </w:tc>
        <w:tc>
          <w:tcPr>
            <w:tcW w:w="992" w:type="dxa"/>
            <w:vAlign w:val="center"/>
          </w:tcPr>
          <w:p w14:paraId="2F588F25" w14:textId="2653567D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92" w:type="dxa"/>
            <w:vAlign w:val="center"/>
          </w:tcPr>
          <w:p w14:paraId="7378544E" w14:textId="16DA147B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51" w:type="dxa"/>
            <w:vAlign w:val="center"/>
          </w:tcPr>
          <w:p w14:paraId="6A473AAE" w14:textId="04315EDA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708" w:type="dxa"/>
            <w:vAlign w:val="center"/>
          </w:tcPr>
          <w:p w14:paraId="49A31946" w14:textId="61BB234E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110D7A22" w14:textId="539F1AA3" w:rsidR="002A6973" w:rsidRPr="007219A6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96</w:t>
            </w:r>
          </w:p>
        </w:tc>
      </w:tr>
      <w:tr w:rsidR="002A6973" w:rsidRPr="002401EA" w14:paraId="20F0F30C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7D8D2B1D" w14:textId="417F36C2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HAI (total score)</w:t>
            </w:r>
          </w:p>
        </w:tc>
        <w:tc>
          <w:tcPr>
            <w:tcW w:w="992" w:type="dxa"/>
            <w:vAlign w:val="center"/>
          </w:tcPr>
          <w:p w14:paraId="2BBBE3F5" w14:textId="2A1D86B6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992" w:type="dxa"/>
            <w:vAlign w:val="center"/>
          </w:tcPr>
          <w:p w14:paraId="6225018C" w14:textId="374BBCC7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851" w:type="dxa"/>
            <w:vAlign w:val="center"/>
          </w:tcPr>
          <w:p w14:paraId="40B94601" w14:textId="0B77ED40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708" w:type="dxa"/>
            <w:vAlign w:val="center"/>
          </w:tcPr>
          <w:p w14:paraId="1EBF6EA7" w14:textId="6346593A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3104D1CA" w14:textId="19CDB4DC" w:rsidR="002A6973" w:rsidRPr="00BA4E21" w:rsidRDefault="002A6973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BA4E21">
              <w:rPr>
                <w:sz w:val="20"/>
                <w:szCs w:val="20"/>
                <w:lang w:eastAsia="fr-FR"/>
              </w:rPr>
              <w:t>0.58</w:t>
            </w:r>
          </w:p>
        </w:tc>
      </w:tr>
      <w:tr w:rsidR="007F39F5" w:rsidRPr="002401EA" w14:paraId="048CDD5E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02D36BDD" w14:textId="77777777" w:rsidR="007F39F5" w:rsidRPr="00BA4E21" w:rsidRDefault="007F39F5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Align w:val="center"/>
          </w:tcPr>
          <w:p w14:paraId="03DDBDF4" w14:textId="77777777" w:rsidR="007F39F5" w:rsidRPr="00BA4E21" w:rsidRDefault="007F39F5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Align w:val="center"/>
          </w:tcPr>
          <w:p w14:paraId="6CCCE3C0" w14:textId="77777777" w:rsidR="007F39F5" w:rsidRPr="00BA4E21" w:rsidRDefault="007F39F5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Align w:val="center"/>
          </w:tcPr>
          <w:p w14:paraId="0B4A30BC" w14:textId="77777777" w:rsidR="007F39F5" w:rsidRPr="00BA4E21" w:rsidRDefault="007F39F5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vAlign w:val="center"/>
          </w:tcPr>
          <w:p w14:paraId="383C4788" w14:textId="77777777" w:rsidR="007F39F5" w:rsidRPr="00BA4E21" w:rsidRDefault="007F39F5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Align w:val="center"/>
          </w:tcPr>
          <w:p w14:paraId="7B90FED3" w14:textId="77777777" w:rsidR="007F39F5" w:rsidRPr="00BA4E21" w:rsidRDefault="007F39F5" w:rsidP="002A6973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</w:tr>
      <w:tr w:rsidR="007F39F5" w:rsidRPr="002401EA" w14:paraId="0A1A9E0D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5CF9C715" w14:textId="503180F9" w:rsidR="007F39F5" w:rsidRPr="00BA4E21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>
              <w:rPr>
                <w:b/>
                <w:bCs/>
                <w:sz w:val="20"/>
                <w:szCs w:val="20"/>
                <w:lang w:eastAsia="fr-FR"/>
              </w:rPr>
              <w:t>B</w:t>
            </w:r>
            <w:r w:rsidRPr="00867D32">
              <w:rPr>
                <w:b/>
                <w:bCs/>
                <w:sz w:val="20"/>
                <w:szCs w:val="20"/>
                <w:lang w:eastAsia="fr-FR"/>
              </w:rPr>
              <w:t xml:space="preserve">) </w:t>
            </w:r>
            <w:r>
              <w:rPr>
                <w:b/>
                <w:bCs/>
                <w:sz w:val="20"/>
                <w:szCs w:val="20"/>
                <w:lang w:eastAsia="fr-FR"/>
              </w:rPr>
              <w:t>Discriminability index d’</w:t>
            </w:r>
          </w:p>
        </w:tc>
        <w:tc>
          <w:tcPr>
            <w:tcW w:w="992" w:type="dxa"/>
            <w:vAlign w:val="center"/>
          </w:tcPr>
          <w:p w14:paraId="7557685D" w14:textId="77777777" w:rsidR="007F39F5" w:rsidRPr="00BA4E21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Align w:val="center"/>
          </w:tcPr>
          <w:p w14:paraId="354B9BAA" w14:textId="77777777" w:rsidR="007F39F5" w:rsidRPr="00BA4E21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Align w:val="center"/>
          </w:tcPr>
          <w:p w14:paraId="309FA78B" w14:textId="77777777" w:rsidR="007F39F5" w:rsidRPr="00BA4E21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vAlign w:val="center"/>
          </w:tcPr>
          <w:p w14:paraId="77EB50B7" w14:textId="77777777" w:rsidR="007F39F5" w:rsidRPr="00BA4E21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Align w:val="center"/>
          </w:tcPr>
          <w:p w14:paraId="198478CA" w14:textId="77777777" w:rsidR="007F39F5" w:rsidRPr="00BA4E21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</w:tr>
      <w:tr w:rsidR="007F39F5" w:rsidRPr="002401EA" w14:paraId="5D93BC5D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2B15043D" w14:textId="4E574476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Intercept</w:t>
            </w:r>
          </w:p>
        </w:tc>
        <w:tc>
          <w:tcPr>
            <w:tcW w:w="992" w:type="dxa"/>
            <w:vAlign w:val="center"/>
          </w:tcPr>
          <w:p w14:paraId="60506EA0" w14:textId="7431B37A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</w:t>
            </w:r>
            <w:r w:rsidR="006E25B8" w:rsidRPr="007219A6">
              <w:rPr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992" w:type="dxa"/>
            <w:vAlign w:val="center"/>
          </w:tcPr>
          <w:p w14:paraId="08B0E17F" w14:textId="11ED89C7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2</w:t>
            </w:r>
            <w:r w:rsidR="006E25B8" w:rsidRPr="007219A6">
              <w:rPr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vAlign w:val="center"/>
          </w:tcPr>
          <w:p w14:paraId="04C771CC" w14:textId="77777777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vAlign w:val="center"/>
          </w:tcPr>
          <w:p w14:paraId="72655C79" w14:textId="77777777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Align w:val="center"/>
          </w:tcPr>
          <w:p w14:paraId="35998518" w14:textId="77777777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</w:tr>
      <w:tr w:rsidR="007F39F5" w:rsidRPr="002401EA" w14:paraId="29078085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07AE230A" w14:textId="0FB7C550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992" w:type="dxa"/>
            <w:vAlign w:val="center"/>
          </w:tcPr>
          <w:p w14:paraId="3E82F5A6" w14:textId="75A0AF77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-0.</w:t>
            </w:r>
            <w:r w:rsidR="006E25B8" w:rsidRPr="007219A6">
              <w:rPr>
                <w:sz w:val="20"/>
                <w:szCs w:val="20"/>
                <w:lang w:eastAsia="fr-FR"/>
              </w:rPr>
              <w:t>1</w:t>
            </w: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2" w:type="dxa"/>
            <w:vAlign w:val="center"/>
          </w:tcPr>
          <w:p w14:paraId="4116B1EE" w14:textId="1C69F781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851" w:type="dxa"/>
            <w:vAlign w:val="center"/>
          </w:tcPr>
          <w:p w14:paraId="1EB4BC06" w14:textId="3173995C" w:rsidR="007F39F5" w:rsidRPr="007219A6" w:rsidRDefault="00D816E9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7.58</w:t>
            </w:r>
          </w:p>
        </w:tc>
        <w:tc>
          <w:tcPr>
            <w:tcW w:w="708" w:type="dxa"/>
            <w:vAlign w:val="center"/>
          </w:tcPr>
          <w:p w14:paraId="169DED60" w14:textId="0DD62B9D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43A84262" w14:textId="424ED7E1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</w:t>
            </w:r>
            <w:r w:rsidR="003333F7" w:rsidRPr="007219A6">
              <w:rPr>
                <w:sz w:val="20"/>
                <w:szCs w:val="20"/>
                <w:lang w:eastAsia="fr-FR"/>
              </w:rPr>
              <w:t>006</w:t>
            </w:r>
          </w:p>
        </w:tc>
      </w:tr>
      <w:tr w:rsidR="007F39F5" w:rsidRPr="002401EA" w14:paraId="6B3A7CAC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1FDA3CC5" w14:textId="670BB0ED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992" w:type="dxa"/>
            <w:vAlign w:val="center"/>
          </w:tcPr>
          <w:p w14:paraId="125A0BDD" w14:textId="30784D3C" w:rsidR="007F39F5" w:rsidRPr="007219A6" w:rsidRDefault="006E25B8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-</w:t>
            </w:r>
            <w:r w:rsidR="007F39F5" w:rsidRPr="007219A6">
              <w:rPr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92" w:type="dxa"/>
            <w:vAlign w:val="center"/>
          </w:tcPr>
          <w:p w14:paraId="2385DCE7" w14:textId="03C1B573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51" w:type="dxa"/>
            <w:vAlign w:val="center"/>
          </w:tcPr>
          <w:p w14:paraId="6178458F" w14:textId="0E28DD75" w:rsidR="007F39F5" w:rsidRPr="007219A6" w:rsidRDefault="00D816E9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2.84</w:t>
            </w:r>
          </w:p>
        </w:tc>
        <w:tc>
          <w:tcPr>
            <w:tcW w:w="708" w:type="dxa"/>
            <w:vAlign w:val="center"/>
          </w:tcPr>
          <w:p w14:paraId="5E116F44" w14:textId="654B54C0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5DE66841" w14:textId="43D9C781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</w:t>
            </w:r>
            <w:r w:rsidR="003333F7" w:rsidRPr="007219A6">
              <w:rPr>
                <w:sz w:val="20"/>
                <w:szCs w:val="20"/>
                <w:lang w:eastAsia="fr-FR"/>
              </w:rPr>
              <w:t>09</w:t>
            </w:r>
          </w:p>
        </w:tc>
      </w:tr>
      <w:tr w:rsidR="007F39F5" w:rsidRPr="002401EA" w14:paraId="51103DEE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3DCDC460" w14:textId="7CBC7335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Response time</w:t>
            </w:r>
          </w:p>
        </w:tc>
        <w:tc>
          <w:tcPr>
            <w:tcW w:w="992" w:type="dxa"/>
            <w:vAlign w:val="center"/>
          </w:tcPr>
          <w:p w14:paraId="19F37450" w14:textId="3798B8BD" w:rsidR="007F39F5" w:rsidRPr="007219A6" w:rsidRDefault="00646BF3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992" w:type="dxa"/>
            <w:vAlign w:val="center"/>
          </w:tcPr>
          <w:p w14:paraId="2BC1E7F2" w14:textId="6A9F7AC9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51" w:type="dxa"/>
            <w:vAlign w:val="center"/>
          </w:tcPr>
          <w:p w14:paraId="48EC024F" w14:textId="46276BC6" w:rsidR="007F39F5" w:rsidRPr="007219A6" w:rsidRDefault="00D816E9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0.</w:t>
            </w:r>
            <w:r w:rsidR="00266E82" w:rsidRPr="007219A6">
              <w:rPr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708" w:type="dxa"/>
            <w:vAlign w:val="center"/>
          </w:tcPr>
          <w:p w14:paraId="212170E9" w14:textId="5660FA64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1AF556D1" w14:textId="14C78372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01</w:t>
            </w:r>
          </w:p>
        </w:tc>
      </w:tr>
      <w:tr w:rsidR="007F39F5" w:rsidRPr="002401EA" w14:paraId="501A2E78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7724C187" w14:textId="0AB253DF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Self-reported health</w:t>
            </w:r>
          </w:p>
        </w:tc>
        <w:tc>
          <w:tcPr>
            <w:tcW w:w="992" w:type="dxa"/>
            <w:vAlign w:val="center"/>
          </w:tcPr>
          <w:p w14:paraId="582151BA" w14:textId="0C139FA8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</w:t>
            </w:r>
            <w:r w:rsidR="00E1100C" w:rsidRPr="007219A6">
              <w:rPr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92" w:type="dxa"/>
            <w:vAlign w:val="center"/>
          </w:tcPr>
          <w:p w14:paraId="114925D0" w14:textId="3282A628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</w:t>
            </w:r>
            <w:r w:rsidR="00E1100C" w:rsidRPr="007219A6">
              <w:rPr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51" w:type="dxa"/>
            <w:vAlign w:val="center"/>
          </w:tcPr>
          <w:p w14:paraId="3E3C5CDA" w14:textId="1FFBF423" w:rsidR="007F39F5" w:rsidRPr="007219A6" w:rsidRDefault="00266E82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5.54</w:t>
            </w:r>
          </w:p>
        </w:tc>
        <w:tc>
          <w:tcPr>
            <w:tcW w:w="708" w:type="dxa"/>
            <w:vAlign w:val="center"/>
          </w:tcPr>
          <w:p w14:paraId="2CC2EB31" w14:textId="7A8B123F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4CC58207" w14:textId="2753749F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</w:t>
            </w:r>
            <w:r w:rsidR="003333F7" w:rsidRPr="007219A6">
              <w:rPr>
                <w:sz w:val="20"/>
                <w:szCs w:val="20"/>
                <w:lang w:eastAsia="fr-FR"/>
              </w:rPr>
              <w:t>02</w:t>
            </w:r>
          </w:p>
        </w:tc>
      </w:tr>
      <w:tr w:rsidR="007F39F5" w:rsidRPr="002401EA" w14:paraId="7E9610FC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177588F7" w14:textId="1633CD3B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BODS (total score)</w:t>
            </w:r>
          </w:p>
        </w:tc>
        <w:tc>
          <w:tcPr>
            <w:tcW w:w="992" w:type="dxa"/>
            <w:vAlign w:val="center"/>
          </w:tcPr>
          <w:p w14:paraId="13141744" w14:textId="30A2E8D7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-0.</w:t>
            </w:r>
            <w:r w:rsidR="00E1100C" w:rsidRPr="007219A6">
              <w:rPr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992" w:type="dxa"/>
            <w:vAlign w:val="center"/>
          </w:tcPr>
          <w:p w14:paraId="04CD53A3" w14:textId="43C33BFB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851" w:type="dxa"/>
            <w:vAlign w:val="center"/>
          </w:tcPr>
          <w:p w14:paraId="540E5613" w14:textId="1015E184" w:rsidR="007F39F5" w:rsidRPr="007219A6" w:rsidRDefault="00266E82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708" w:type="dxa"/>
            <w:vAlign w:val="center"/>
          </w:tcPr>
          <w:p w14:paraId="45090A24" w14:textId="56F65991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06D6EEDC" w14:textId="373C9141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</w:t>
            </w:r>
            <w:r w:rsidR="009149A1" w:rsidRPr="007219A6">
              <w:rPr>
                <w:sz w:val="20"/>
                <w:szCs w:val="20"/>
                <w:lang w:eastAsia="fr-FR"/>
              </w:rPr>
              <w:t>30</w:t>
            </w:r>
          </w:p>
        </w:tc>
      </w:tr>
      <w:tr w:rsidR="007F39F5" w:rsidRPr="002401EA" w14:paraId="2B8CB999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5E16940C" w14:textId="258A2CFB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PVD (total score)</w:t>
            </w:r>
          </w:p>
        </w:tc>
        <w:tc>
          <w:tcPr>
            <w:tcW w:w="992" w:type="dxa"/>
            <w:vAlign w:val="center"/>
          </w:tcPr>
          <w:p w14:paraId="233A7DFB" w14:textId="34E81162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</w:t>
            </w:r>
            <w:r w:rsidR="00E1100C" w:rsidRPr="007219A6">
              <w:rPr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92" w:type="dxa"/>
            <w:vAlign w:val="center"/>
          </w:tcPr>
          <w:p w14:paraId="15FFD60F" w14:textId="498424AC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851" w:type="dxa"/>
            <w:vAlign w:val="center"/>
          </w:tcPr>
          <w:p w14:paraId="12C3C90E" w14:textId="0675F62C" w:rsidR="007F39F5" w:rsidRPr="007219A6" w:rsidRDefault="00266E82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2.43</w:t>
            </w:r>
          </w:p>
        </w:tc>
        <w:tc>
          <w:tcPr>
            <w:tcW w:w="708" w:type="dxa"/>
            <w:vAlign w:val="center"/>
          </w:tcPr>
          <w:p w14:paraId="7C04DC20" w14:textId="56301198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617DA0BF" w14:textId="746082E5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</w:t>
            </w:r>
            <w:r w:rsidR="009149A1" w:rsidRPr="007219A6">
              <w:rPr>
                <w:sz w:val="20"/>
                <w:szCs w:val="20"/>
                <w:lang w:eastAsia="fr-FR"/>
              </w:rPr>
              <w:t>12</w:t>
            </w:r>
          </w:p>
        </w:tc>
      </w:tr>
      <w:tr w:rsidR="007F39F5" w:rsidRPr="002401EA" w14:paraId="61357404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50B8DFDF" w14:textId="16D7F6A5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HAI (total score)</w:t>
            </w:r>
          </w:p>
        </w:tc>
        <w:tc>
          <w:tcPr>
            <w:tcW w:w="992" w:type="dxa"/>
            <w:vAlign w:val="center"/>
          </w:tcPr>
          <w:p w14:paraId="5F715E2E" w14:textId="5FCBB67B" w:rsidR="007F39F5" w:rsidRPr="007219A6" w:rsidRDefault="00D816E9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92" w:type="dxa"/>
            <w:vAlign w:val="center"/>
          </w:tcPr>
          <w:p w14:paraId="1B36E155" w14:textId="6F5F618F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851" w:type="dxa"/>
            <w:vAlign w:val="center"/>
          </w:tcPr>
          <w:p w14:paraId="236F2C75" w14:textId="5C489D43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</w:t>
            </w:r>
            <w:r w:rsidR="00266E82" w:rsidRPr="007219A6">
              <w:rPr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708" w:type="dxa"/>
            <w:vAlign w:val="center"/>
          </w:tcPr>
          <w:p w14:paraId="7B094F47" w14:textId="4C636031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2F3361A3" w14:textId="2961BE5B" w:rsidR="007F39F5" w:rsidRPr="007219A6" w:rsidRDefault="007F39F5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</w:t>
            </w:r>
            <w:r w:rsidR="009149A1" w:rsidRPr="007219A6">
              <w:rPr>
                <w:sz w:val="20"/>
                <w:szCs w:val="20"/>
                <w:lang w:eastAsia="fr-FR"/>
              </w:rPr>
              <w:t>98</w:t>
            </w:r>
          </w:p>
        </w:tc>
      </w:tr>
      <w:tr w:rsidR="007219A6" w:rsidRPr="002401EA" w14:paraId="301F068F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5118CCD5" w14:textId="77777777" w:rsidR="007219A6" w:rsidRPr="007219A6" w:rsidRDefault="007219A6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Align w:val="center"/>
          </w:tcPr>
          <w:p w14:paraId="3F76F646" w14:textId="77777777" w:rsidR="007219A6" w:rsidRPr="007219A6" w:rsidRDefault="007219A6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Align w:val="center"/>
          </w:tcPr>
          <w:p w14:paraId="51D2AEAD" w14:textId="77777777" w:rsidR="007219A6" w:rsidRPr="007219A6" w:rsidRDefault="007219A6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Align w:val="center"/>
          </w:tcPr>
          <w:p w14:paraId="1A83F51F" w14:textId="77777777" w:rsidR="007219A6" w:rsidRPr="007219A6" w:rsidRDefault="007219A6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vAlign w:val="center"/>
          </w:tcPr>
          <w:p w14:paraId="535F6AAC" w14:textId="77777777" w:rsidR="007219A6" w:rsidRPr="007219A6" w:rsidRDefault="007219A6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Align w:val="center"/>
          </w:tcPr>
          <w:p w14:paraId="0E8C1C1C" w14:textId="77777777" w:rsidR="007219A6" w:rsidRPr="007219A6" w:rsidRDefault="007219A6" w:rsidP="007F39F5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</w:tr>
      <w:tr w:rsidR="007219A6" w:rsidRPr="002401EA" w14:paraId="55254B4B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314B721E" w14:textId="3E74C8E0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>
              <w:rPr>
                <w:b/>
                <w:bCs/>
                <w:sz w:val="20"/>
                <w:szCs w:val="20"/>
                <w:lang w:eastAsia="fr-FR"/>
              </w:rPr>
              <w:t>C</w:t>
            </w:r>
            <w:r w:rsidRPr="00867D32">
              <w:rPr>
                <w:b/>
                <w:bCs/>
                <w:sz w:val="20"/>
                <w:szCs w:val="20"/>
                <w:lang w:eastAsia="fr-FR"/>
              </w:rPr>
              <w:t xml:space="preserve">) </w:t>
            </w:r>
            <w:r>
              <w:rPr>
                <w:b/>
                <w:bCs/>
                <w:sz w:val="20"/>
                <w:szCs w:val="20"/>
                <w:lang w:eastAsia="fr-FR"/>
              </w:rPr>
              <w:t>Correct identification</w:t>
            </w:r>
          </w:p>
        </w:tc>
        <w:tc>
          <w:tcPr>
            <w:tcW w:w="992" w:type="dxa"/>
            <w:vAlign w:val="center"/>
          </w:tcPr>
          <w:p w14:paraId="3665BE64" w14:textId="77777777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Align w:val="center"/>
          </w:tcPr>
          <w:p w14:paraId="7845E5D4" w14:textId="77777777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Align w:val="center"/>
          </w:tcPr>
          <w:p w14:paraId="2C8EFE9D" w14:textId="77777777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vAlign w:val="center"/>
          </w:tcPr>
          <w:p w14:paraId="04CA859C" w14:textId="77777777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Align w:val="center"/>
          </w:tcPr>
          <w:p w14:paraId="68746A77" w14:textId="77777777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</w:tr>
      <w:tr w:rsidR="007219A6" w:rsidRPr="002401EA" w14:paraId="5A902CF8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12C663F3" w14:textId="2BCB5E26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Intercept</w:t>
            </w:r>
          </w:p>
        </w:tc>
        <w:tc>
          <w:tcPr>
            <w:tcW w:w="992" w:type="dxa"/>
            <w:vAlign w:val="center"/>
          </w:tcPr>
          <w:p w14:paraId="5FF523BD" w14:textId="1E4627D6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</w:t>
            </w:r>
            <w:r w:rsidR="00D6533D">
              <w:rPr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992" w:type="dxa"/>
            <w:vAlign w:val="center"/>
          </w:tcPr>
          <w:p w14:paraId="5A68E7EB" w14:textId="2ECA3977" w:rsidR="007219A6" w:rsidRPr="007219A6" w:rsidRDefault="00D6533D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851" w:type="dxa"/>
            <w:vAlign w:val="center"/>
          </w:tcPr>
          <w:p w14:paraId="05960F8C" w14:textId="77777777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vAlign w:val="center"/>
          </w:tcPr>
          <w:p w14:paraId="68DF13EC" w14:textId="77777777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Align w:val="center"/>
          </w:tcPr>
          <w:p w14:paraId="510C2910" w14:textId="77777777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</w:p>
        </w:tc>
      </w:tr>
      <w:tr w:rsidR="007219A6" w:rsidRPr="002401EA" w14:paraId="61619270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6819FDFC" w14:textId="15920A80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992" w:type="dxa"/>
            <w:vAlign w:val="center"/>
          </w:tcPr>
          <w:p w14:paraId="483188DC" w14:textId="6B01C29D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-0.</w:t>
            </w:r>
            <w:r w:rsidR="00D6533D">
              <w:rPr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992" w:type="dxa"/>
            <w:vAlign w:val="center"/>
          </w:tcPr>
          <w:p w14:paraId="2F5C315F" w14:textId="6E687C4A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</w:t>
            </w:r>
            <w:r w:rsidR="00D6533D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7EDECDFE" w14:textId="297CC988" w:rsidR="007219A6" w:rsidRPr="007219A6" w:rsidRDefault="00827AB7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6.</w:t>
            </w:r>
            <w:r w:rsidR="00052DD4">
              <w:rPr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708" w:type="dxa"/>
            <w:vAlign w:val="center"/>
          </w:tcPr>
          <w:p w14:paraId="44918A3A" w14:textId="17981AA8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1E709DC7" w14:textId="79B3C84B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0</w:t>
            </w:r>
            <w:r w:rsidR="00A10C25">
              <w:rPr>
                <w:sz w:val="20"/>
                <w:szCs w:val="20"/>
                <w:lang w:eastAsia="fr-FR"/>
              </w:rPr>
              <w:t>9</w:t>
            </w:r>
          </w:p>
        </w:tc>
      </w:tr>
      <w:tr w:rsidR="007219A6" w:rsidRPr="002401EA" w14:paraId="43E5084E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0D71E600" w14:textId="50A9C0EA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992" w:type="dxa"/>
            <w:vAlign w:val="center"/>
          </w:tcPr>
          <w:p w14:paraId="659139FB" w14:textId="1B5AA05C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992" w:type="dxa"/>
            <w:vAlign w:val="center"/>
          </w:tcPr>
          <w:p w14:paraId="0F6A43EE" w14:textId="7EC6AA9B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51" w:type="dxa"/>
            <w:vAlign w:val="center"/>
          </w:tcPr>
          <w:p w14:paraId="7ABCAA98" w14:textId="404B23D1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2.</w:t>
            </w:r>
            <w:r w:rsidR="00052DD4">
              <w:rPr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708" w:type="dxa"/>
            <w:vAlign w:val="center"/>
          </w:tcPr>
          <w:p w14:paraId="32E97EB5" w14:textId="638B3D86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42AEB866" w14:textId="74798F53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</w:t>
            </w:r>
            <w:r w:rsidR="00A10C25">
              <w:rPr>
                <w:sz w:val="20"/>
                <w:szCs w:val="20"/>
                <w:lang w:eastAsia="fr-FR"/>
              </w:rPr>
              <w:t>10</w:t>
            </w:r>
          </w:p>
        </w:tc>
      </w:tr>
      <w:tr w:rsidR="007219A6" w:rsidRPr="002401EA" w14:paraId="294E4A78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773BC6E6" w14:textId="549B4EE3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Response time</w:t>
            </w:r>
          </w:p>
        </w:tc>
        <w:tc>
          <w:tcPr>
            <w:tcW w:w="992" w:type="dxa"/>
            <w:vAlign w:val="center"/>
          </w:tcPr>
          <w:p w14:paraId="4B4A5B31" w14:textId="2BB461E9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</w:t>
            </w:r>
            <w:r w:rsidR="000D4819">
              <w:rPr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92" w:type="dxa"/>
            <w:vAlign w:val="center"/>
          </w:tcPr>
          <w:p w14:paraId="7E994788" w14:textId="6C44F56F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</w:t>
            </w:r>
            <w:r w:rsidR="000D4819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595A195A" w14:textId="43BB02DF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  <w:r w:rsidR="00052DD4">
              <w:rPr>
                <w:sz w:val="20"/>
                <w:szCs w:val="20"/>
                <w:lang w:eastAsia="fr-FR"/>
              </w:rPr>
              <w:t>4.10</w:t>
            </w:r>
          </w:p>
        </w:tc>
        <w:tc>
          <w:tcPr>
            <w:tcW w:w="708" w:type="dxa"/>
            <w:vAlign w:val="center"/>
          </w:tcPr>
          <w:p w14:paraId="708B6FBA" w14:textId="0C14D670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304A3133" w14:textId="767C593D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0</w:t>
            </w:r>
            <w:r w:rsidR="00A10C25">
              <w:rPr>
                <w:sz w:val="20"/>
                <w:szCs w:val="20"/>
                <w:lang w:eastAsia="fr-FR"/>
              </w:rPr>
              <w:t>0</w:t>
            </w: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</w:tr>
      <w:tr w:rsidR="007219A6" w:rsidRPr="002401EA" w14:paraId="1EE802C9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3B8BA85F" w14:textId="5C0FC000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Self-reported health</w:t>
            </w:r>
          </w:p>
        </w:tc>
        <w:tc>
          <w:tcPr>
            <w:tcW w:w="992" w:type="dxa"/>
            <w:vAlign w:val="center"/>
          </w:tcPr>
          <w:p w14:paraId="77C728FD" w14:textId="2863061D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</w:t>
            </w:r>
            <w:r w:rsidR="00071EDB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2" w:type="dxa"/>
            <w:vAlign w:val="center"/>
          </w:tcPr>
          <w:p w14:paraId="2E7C6201" w14:textId="3BCC1E6A" w:rsidR="007219A6" w:rsidRPr="007219A6" w:rsidRDefault="00071EDB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51" w:type="dxa"/>
            <w:vAlign w:val="center"/>
          </w:tcPr>
          <w:p w14:paraId="74C89002" w14:textId="02547645" w:rsidR="007219A6" w:rsidRPr="007219A6" w:rsidRDefault="00052DD4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3.75</w:t>
            </w:r>
          </w:p>
        </w:tc>
        <w:tc>
          <w:tcPr>
            <w:tcW w:w="708" w:type="dxa"/>
            <w:vAlign w:val="center"/>
          </w:tcPr>
          <w:p w14:paraId="4D49A026" w14:textId="2291263E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1C91C2B9" w14:textId="739BE728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</w:t>
            </w:r>
            <w:r w:rsidR="00A10C25">
              <w:rPr>
                <w:sz w:val="20"/>
                <w:szCs w:val="20"/>
                <w:lang w:eastAsia="fr-FR"/>
              </w:rPr>
              <w:t>5</w:t>
            </w:r>
          </w:p>
        </w:tc>
      </w:tr>
      <w:tr w:rsidR="007219A6" w:rsidRPr="002401EA" w14:paraId="459F48CC" w14:textId="77777777" w:rsidTr="002A6973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45BF88C0" w14:textId="5CFAFB26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BODS (total score)</w:t>
            </w:r>
          </w:p>
        </w:tc>
        <w:tc>
          <w:tcPr>
            <w:tcW w:w="992" w:type="dxa"/>
            <w:vAlign w:val="center"/>
          </w:tcPr>
          <w:p w14:paraId="5FEDFC46" w14:textId="0C0B5235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-0.</w:t>
            </w:r>
            <w:r w:rsidR="00071EDB">
              <w:rPr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992" w:type="dxa"/>
            <w:vAlign w:val="center"/>
          </w:tcPr>
          <w:p w14:paraId="47F3F10E" w14:textId="01200597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</w:t>
            </w:r>
            <w:r w:rsidR="00071EDB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747387F0" w14:textId="24AEE3C3" w:rsidR="007219A6" w:rsidRPr="007219A6" w:rsidRDefault="00052DD4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708" w:type="dxa"/>
            <w:vAlign w:val="center"/>
          </w:tcPr>
          <w:p w14:paraId="0F330AEF" w14:textId="0A70C195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34373955" w14:textId="782FE037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3</w:t>
            </w:r>
            <w:r w:rsidR="00A10C25">
              <w:rPr>
                <w:sz w:val="20"/>
                <w:szCs w:val="20"/>
                <w:lang w:eastAsia="fr-FR"/>
              </w:rPr>
              <w:t>3</w:t>
            </w:r>
          </w:p>
        </w:tc>
      </w:tr>
      <w:tr w:rsidR="007219A6" w:rsidRPr="002401EA" w14:paraId="1CFBD3A7" w14:textId="77777777" w:rsidTr="00A10C25">
        <w:trPr>
          <w:trHeight w:hRule="exact" w:val="340"/>
          <w:jc w:val="center"/>
        </w:trPr>
        <w:tc>
          <w:tcPr>
            <w:tcW w:w="3118" w:type="dxa"/>
            <w:shd w:val="clear" w:color="auto" w:fill="auto"/>
            <w:noWrap/>
            <w:vAlign w:val="center"/>
          </w:tcPr>
          <w:p w14:paraId="0AB88890" w14:textId="1AF773F5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PVD (total score)</w:t>
            </w:r>
          </w:p>
        </w:tc>
        <w:tc>
          <w:tcPr>
            <w:tcW w:w="992" w:type="dxa"/>
            <w:vAlign w:val="center"/>
          </w:tcPr>
          <w:p w14:paraId="645BB69B" w14:textId="673A9BC8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</w:t>
            </w:r>
            <w:r w:rsidR="00FC0EC2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2" w:type="dxa"/>
            <w:vAlign w:val="center"/>
          </w:tcPr>
          <w:p w14:paraId="2D793E4A" w14:textId="4D609EE2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</w:t>
            </w:r>
            <w:r w:rsidR="00FC0EC2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1F575887" w14:textId="1790B482" w:rsidR="007219A6" w:rsidRPr="007219A6" w:rsidRDefault="00052DD4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.59</w:t>
            </w:r>
          </w:p>
        </w:tc>
        <w:tc>
          <w:tcPr>
            <w:tcW w:w="708" w:type="dxa"/>
            <w:vAlign w:val="center"/>
          </w:tcPr>
          <w:p w14:paraId="74EBFCFF" w14:textId="70B2FACC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vAlign w:val="center"/>
          </w:tcPr>
          <w:p w14:paraId="1C55A731" w14:textId="01A31CC7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</w:t>
            </w:r>
            <w:r w:rsidR="00A10C25">
              <w:rPr>
                <w:sz w:val="20"/>
                <w:szCs w:val="20"/>
                <w:lang w:eastAsia="fr-FR"/>
              </w:rPr>
              <w:t>21</w:t>
            </w:r>
          </w:p>
        </w:tc>
      </w:tr>
      <w:tr w:rsidR="007219A6" w:rsidRPr="002401EA" w14:paraId="5A56D416" w14:textId="77777777" w:rsidTr="00A10C25">
        <w:trPr>
          <w:trHeight w:hRule="exact" w:val="340"/>
          <w:jc w:val="center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360C6" w14:textId="151BD51F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HAI (total scor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D43AC3" w14:textId="627F1097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</w:t>
            </w:r>
            <w:r w:rsidR="00FC0EC2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DF1279" w14:textId="53779545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0</w:t>
            </w:r>
            <w:r w:rsidR="00FC0EC2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AD4784F" w14:textId="73108899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</w:t>
            </w:r>
            <w:r w:rsidR="00052DD4">
              <w:rPr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4184C0F" w14:textId="420E67FF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32AC1BA" w14:textId="4CE97590" w:rsidR="007219A6" w:rsidRPr="007219A6" w:rsidRDefault="007219A6" w:rsidP="007219A6">
            <w:pPr>
              <w:spacing w:line="276" w:lineRule="auto"/>
              <w:rPr>
                <w:sz w:val="20"/>
                <w:szCs w:val="20"/>
                <w:lang w:eastAsia="fr-FR"/>
              </w:rPr>
            </w:pPr>
            <w:r w:rsidRPr="007219A6">
              <w:rPr>
                <w:sz w:val="20"/>
                <w:szCs w:val="20"/>
                <w:lang w:eastAsia="fr-FR"/>
              </w:rPr>
              <w:t>0.</w:t>
            </w:r>
            <w:r w:rsidR="00A10C25">
              <w:rPr>
                <w:sz w:val="20"/>
                <w:szCs w:val="20"/>
                <w:lang w:eastAsia="fr-FR"/>
              </w:rPr>
              <w:t>72</w:t>
            </w:r>
          </w:p>
        </w:tc>
      </w:tr>
    </w:tbl>
    <w:p w14:paraId="6C35C10C" w14:textId="77777777" w:rsidR="00967531" w:rsidRPr="00967531" w:rsidRDefault="00967531" w:rsidP="0049046B">
      <w:pPr>
        <w:spacing w:line="276" w:lineRule="auto"/>
        <w:jc w:val="both"/>
        <w:rPr>
          <w:b/>
          <w:lang w:val="en-GB"/>
        </w:rPr>
      </w:pPr>
    </w:p>
    <w:sectPr w:rsidR="00967531" w:rsidRPr="00967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C96"/>
    <w:rsid w:val="000110AD"/>
    <w:rsid w:val="000162CF"/>
    <w:rsid w:val="00024519"/>
    <w:rsid w:val="000467F6"/>
    <w:rsid w:val="00052DD4"/>
    <w:rsid w:val="00071EDB"/>
    <w:rsid w:val="00092AD9"/>
    <w:rsid w:val="000B4637"/>
    <w:rsid w:val="000D4819"/>
    <w:rsid w:val="000F2304"/>
    <w:rsid w:val="000F7E56"/>
    <w:rsid w:val="00134AB9"/>
    <w:rsid w:val="001375DF"/>
    <w:rsid w:val="00144090"/>
    <w:rsid w:val="00156E4F"/>
    <w:rsid w:val="00187227"/>
    <w:rsid w:val="00240B08"/>
    <w:rsid w:val="00251890"/>
    <w:rsid w:val="0026138E"/>
    <w:rsid w:val="00264673"/>
    <w:rsid w:val="00266E82"/>
    <w:rsid w:val="0029258C"/>
    <w:rsid w:val="002A4B9A"/>
    <w:rsid w:val="002A6973"/>
    <w:rsid w:val="002C684B"/>
    <w:rsid w:val="002F18AC"/>
    <w:rsid w:val="00317855"/>
    <w:rsid w:val="00332332"/>
    <w:rsid w:val="003333F7"/>
    <w:rsid w:val="00366649"/>
    <w:rsid w:val="003E740B"/>
    <w:rsid w:val="0041687B"/>
    <w:rsid w:val="0049046B"/>
    <w:rsid w:val="00496D52"/>
    <w:rsid w:val="00530F8A"/>
    <w:rsid w:val="005B0120"/>
    <w:rsid w:val="005F1BF2"/>
    <w:rsid w:val="006018F1"/>
    <w:rsid w:val="00622DB8"/>
    <w:rsid w:val="00646BF3"/>
    <w:rsid w:val="006749E2"/>
    <w:rsid w:val="006915C2"/>
    <w:rsid w:val="006B0197"/>
    <w:rsid w:val="006E25B8"/>
    <w:rsid w:val="007219A6"/>
    <w:rsid w:val="007319A3"/>
    <w:rsid w:val="007A4B98"/>
    <w:rsid w:val="007B259B"/>
    <w:rsid w:val="007F39F5"/>
    <w:rsid w:val="00810F4E"/>
    <w:rsid w:val="00816773"/>
    <w:rsid w:val="00820DFF"/>
    <w:rsid w:val="00827AB7"/>
    <w:rsid w:val="008365D7"/>
    <w:rsid w:val="00867D32"/>
    <w:rsid w:val="008A2272"/>
    <w:rsid w:val="008B6449"/>
    <w:rsid w:val="008F2750"/>
    <w:rsid w:val="008F356A"/>
    <w:rsid w:val="00904A8F"/>
    <w:rsid w:val="00904FA0"/>
    <w:rsid w:val="009149A1"/>
    <w:rsid w:val="00917EB4"/>
    <w:rsid w:val="009251ED"/>
    <w:rsid w:val="00936C96"/>
    <w:rsid w:val="0094543F"/>
    <w:rsid w:val="00967531"/>
    <w:rsid w:val="009E4BA5"/>
    <w:rsid w:val="00A10C25"/>
    <w:rsid w:val="00A53DD0"/>
    <w:rsid w:val="00AA2FC1"/>
    <w:rsid w:val="00AC42CD"/>
    <w:rsid w:val="00B27258"/>
    <w:rsid w:val="00BA4E21"/>
    <w:rsid w:val="00BB6818"/>
    <w:rsid w:val="00C23412"/>
    <w:rsid w:val="00C41CC5"/>
    <w:rsid w:val="00C54631"/>
    <w:rsid w:val="00C83D1D"/>
    <w:rsid w:val="00C86B02"/>
    <w:rsid w:val="00CD512A"/>
    <w:rsid w:val="00D3511A"/>
    <w:rsid w:val="00D53949"/>
    <w:rsid w:val="00D6533D"/>
    <w:rsid w:val="00D816E9"/>
    <w:rsid w:val="00D92B4B"/>
    <w:rsid w:val="00DB573D"/>
    <w:rsid w:val="00DD650A"/>
    <w:rsid w:val="00E1100C"/>
    <w:rsid w:val="00E3795C"/>
    <w:rsid w:val="00EA5FEE"/>
    <w:rsid w:val="00EB7A97"/>
    <w:rsid w:val="00ED1E5C"/>
    <w:rsid w:val="00EE1118"/>
    <w:rsid w:val="00EE27C5"/>
    <w:rsid w:val="00F15AFD"/>
    <w:rsid w:val="00F37464"/>
    <w:rsid w:val="00F6484B"/>
    <w:rsid w:val="00F77C95"/>
    <w:rsid w:val="00F8510A"/>
    <w:rsid w:val="00FC0EC2"/>
    <w:rsid w:val="1A63B3EF"/>
    <w:rsid w:val="282F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B8913"/>
  <w15:chartTrackingRefBased/>
  <w15:docId w15:val="{16C90CA4-F9E5-9B47-80BF-B866D94BA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B4B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D92B4B"/>
    <w:pPr>
      <w:spacing w:before="100" w:beforeAutospacing="1" w:after="100" w:afterAutospacing="1"/>
    </w:pPr>
  </w:style>
  <w:style w:type="character" w:customStyle="1" w:styleId="normaltextrun">
    <w:name w:val="normaltextrun"/>
    <w:basedOn w:val="Policepardfaut"/>
    <w:rsid w:val="00D92B4B"/>
  </w:style>
  <w:style w:type="paragraph" w:styleId="Rvision">
    <w:name w:val="Revision"/>
    <w:hidden/>
    <w:uiPriority w:val="99"/>
    <w:semiHidden/>
    <w:rsid w:val="00C2341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5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14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lliams</dc:creator>
  <cp:keywords/>
  <dc:description/>
  <cp:lastModifiedBy>Arnaud Tognetti</cp:lastModifiedBy>
  <cp:revision>8</cp:revision>
  <dcterms:created xsi:type="dcterms:W3CDTF">2023-08-12T10:43:00Z</dcterms:created>
  <dcterms:modified xsi:type="dcterms:W3CDTF">2023-10-12T07:35:00Z</dcterms:modified>
</cp:coreProperties>
</file>